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D224F4" w14:textId="77BE8F04" w:rsidR="003C5F92" w:rsidRPr="00367C14" w:rsidRDefault="00B76246">
      <w:pPr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</w:pPr>
      <w:r w:rsidRPr="00367C14"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  <w:t>Supplementary file</w:t>
      </w:r>
    </w:p>
    <w:p w14:paraId="58F25B4B" w14:textId="24548A44" w:rsidR="00B76246" w:rsidRPr="00367C14" w:rsidRDefault="00B76246">
      <w:pPr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</w:pPr>
      <w:r w:rsidRPr="00367C14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Legends for supplementary file</w:t>
      </w:r>
    </w:p>
    <w:p w14:paraId="1654340B" w14:textId="77777777" w:rsidR="00B76246" w:rsidRPr="00367C14" w:rsidRDefault="00B76246" w:rsidP="00B76246">
      <w:pPr>
        <w:pStyle w:val="NormalWeb"/>
        <w:spacing w:before="0" w:beforeAutospacing="0" w:after="0" w:afterAutospacing="0"/>
        <w:jc w:val="both"/>
        <w:rPr>
          <w:rFonts w:eastAsiaTheme="minorHAnsi"/>
          <w:b/>
          <w:bCs/>
          <w:color w:val="000000" w:themeColor="text1"/>
          <w:lang w:val="en-US" w:eastAsia="en-US"/>
        </w:rPr>
      </w:pPr>
    </w:p>
    <w:p w14:paraId="5F78AE94" w14:textId="0143850F" w:rsidR="00B76246" w:rsidRPr="00367C14" w:rsidRDefault="00B76246" w:rsidP="00B76246">
      <w:pPr>
        <w:pStyle w:val="NormalWeb"/>
        <w:spacing w:before="0" w:beforeAutospacing="0" w:after="0" w:afterAutospacing="0"/>
        <w:jc w:val="both"/>
        <w:rPr>
          <w:rFonts w:eastAsiaTheme="minorHAnsi"/>
          <w:color w:val="000000" w:themeColor="text1"/>
          <w:lang w:val="en-US" w:eastAsia="en-US"/>
        </w:rPr>
      </w:pPr>
      <w:r w:rsidRPr="00367C14">
        <w:rPr>
          <w:rFonts w:eastAsiaTheme="minorHAnsi"/>
          <w:b/>
          <w:bCs/>
          <w:color w:val="000000" w:themeColor="text1"/>
          <w:lang w:val="en-US" w:eastAsia="en-US"/>
        </w:rPr>
        <w:t xml:space="preserve">Supplementary table 1 </w:t>
      </w:r>
      <w:r w:rsidRPr="00367C14">
        <w:rPr>
          <w:rFonts w:eastAsiaTheme="minorHAnsi"/>
          <w:color w:val="000000" w:themeColor="text1"/>
          <w:lang w:val="en-US" w:eastAsia="en-US"/>
        </w:rPr>
        <w:t>shows the best five models are highlighted for each of the outcome. LR models is associated with the best results, being the number 1 model for prediction of 4/6 outcomes (AUC: 0.85, 0.84, 0.81, 0.77 for CSS-3y, CSS-5y, DFS-3y and OS-5y respectively) and number 2 on the other 2/6 outcomes (OS-3y and DFS-5y).</w:t>
      </w:r>
    </w:p>
    <w:p w14:paraId="7E99CC69" w14:textId="77777777" w:rsidR="00B76246" w:rsidRPr="00367C14" w:rsidRDefault="00B76246" w:rsidP="00B76246">
      <w:pPr>
        <w:pStyle w:val="NormalWeb"/>
        <w:spacing w:before="0" w:beforeAutospacing="0" w:after="0" w:afterAutospacing="0"/>
        <w:ind w:firstLine="360"/>
        <w:jc w:val="both"/>
        <w:rPr>
          <w:rFonts w:eastAsiaTheme="minorHAnsi"/>
          <w:color w:val="000000" w:themeColor="text1"/>
          <w:lang w:val="en-US" w:eastAsia="en-US"/>
        </w:rPr>
      </w:pPr>
    </w:p>
    <w:p w14:paraId="1DC60219" w14:textId="214E0E18" w:rsidR="00B76246" w:rsidRPr="00367C14" w:rsidRDefault="00B76246" w:rsidP="00B76246">
      <w:pPr>
        <w:pStyle w:val="NormalWeb"/>
        <w:rPr>
          <w:rFonts w:eastAsiaTheme="minorHAnsi"/>
          <w:b/>
          <w:bCs/>
          <w:color w:val="000000" w:themeColor="text1"/>
          <w:lang w:val="en-US" w:eastAsia="en-US"/>
        </w:rPr>
      </w:pPr>
      <w:r w:rsidRPr="00367C14">
        <w:rPr>
          <w:rFonts w:eastAsiaTheme="minorHAnsi"/>
          <w:b/>
          <w:bCs/>
          <w:color w:val="000000" w:themeColor="text1"/>
          <w:lang w:val="en-US" w:eastAsia="en-US"/>
        </w:rPr>
        <w:t xml:space="preserve">Supplementary table 2 </w:t>
      </w:r>
      <w:r w:rsidRPr="00367C14">
        <w:rPr>
          <w:rFonts w:eastAsiaTheme="minorHAnsi"/>
          <w:color w:val="000000" w:themeColor="text1"/>
          <w:lang w:val="en-US" w:eastAsia="en-US"/>
        </w:rPr>
        <w:t xml:space="preserve">shows the results of each model in terms of AUC for the prediction of each outcome upon validation. LR(CSL) models achieved the best results, being the number 1 model for prediction of 3/6 outcomes (AUC: 0.84, 0.79, 0.77 for CSS-3y, OS-3y and OS-5y respectively), followed by LinearSVC(CSL) (AUC: 0.82 and 0.82 for DFS-3y and  DFS-5y, respectively). </w:t>
      </w:r>
    </w:p>
    <w:p w14:paraId="5BB08408" w14:textId="77777777" w:rsidR="00B76246" w:rsidRPr="00367C14" w:rsidRDefault="00B76246" w:rsidP="00B76246">
      <w:pPr>
        <w:pStyle w:val="NormalWeb"/>
        <w:spacing w:before="0" w:beforeAutospacing="0" w:after="0" w:afterAutospacing="0"/>
        <w:ind w:firstLine="360"/>
        <w:jc w:val="both"/>
        <w:rPr>
          <w:rFonts w:eastAsiaTheme="minorHAnsi"/>
          <w:color w:val="000000" w:themeColor="text1"/>
          <w:lang w:val="en-US" w:eastAsia="en-US"/>
        </w:rPr>
      </w:pPr>
    </w:p>
    <w:p w14:paraId="6CA05A91" w14:textId="77777777" w:rsidR="00B76246" w:rsidRPr="00367C14" w:rsidRDefault="00B76246" w:rsidP="00B76246">
      <w:pPr>
        <w:pStyle w:val="NormalWeb"/>
        <w:spacing w:before="0" w:beforeAutospacing="0" w:after="0" w:afterAutospacing="0"/>
        <w:ind w:firstLine="360"/>
        <w:jc w:val="both"/>
        <w:rPr>
          <w:rFonts w:eastAsiaTheme="minorHAnsi"/>
          <w:color w:val="000000" w:themeColor="text1"/>
          <w:lang w:val="en-US" w:eastAsia="en-US"/>
        </w:rPr>
      </w:pPr>
    </w:p>
    <w:p w14:paraId="7130F74B" w14:textId="77777777" w:rsidR="00B76246" w:rsidRPr="00367C14" w:rsidRDefault="00B76246" w:rsidP="00B76246">
      <w:pPr>
        <w:pStyle w:val="NormalWeb"/>
        <w:spacing w:before="0" w:beforeAutospacing="0" w:after="0" w:afterAutospacing="0"/>
        <w:ind w:firstLine="360"/>
        <w:jc w:val="both"/>
        <w:rPr>
          <w:rFonts w:eastAsiaTheme="minorHAnsi"/>
          <w:color w:val="000000" w:themeColor="text1"/>
          <w:lang w:val="en-US" w:eastAsia="en-US"/>
        </w:rPr>
      </w:pPr>
    </w:p>
    <w:p w14:paraId="322563F6" w14:textId="77777777" w:rsidR="00B76246" w:rsidRPr="00367C14" w:rsidRDefault="00B76246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B76246" w:rsidRPr="00367C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246"/>
    <w:rsid w:val="00000AF5"/>
    <w:rsid w:val="00004D1B"/>
    <w:rsid w:val="000158CD"/>
    <w:rsid w:val="00016671"/>
    <w:rsid w:val="0002696A"/>
    <w:rsid w:val="000532D8"/>
    <w:rsid w:val="000643DA"/>
    <w:rsid w:val="000914F1"/>
    <w:rsid w:val="000A2120"/>
    <w:rsid w:val="000A2A63"/>
    <w:rsid w:val="000A4299"/>
    <w:rsid w:val="000A5749"/>
    <w:rsid w:val="000B090C"/>
    <w:rsid w:val="000B25BA"/>
    <w:rsid w:val="000C22FA"/>
    <w:rsid w:val="000C380B"/>
    <w:rsid w:val="000C6EDD"/>
    <w:rsid w:val="00122037"/>
    <w:rsid w:val="0013251C"/>
    <w:rsid w:val="00133F4E"/>
    <w:rsid w:val="00142C50"/>
    <w:rsid w:val="0015018D"/>
    <w:rsid w:val="00155661"/>
    <w:rsid w:val="00171EA0"/>
    <w:rsid w:val="0017682D"/>
    <w:rsid w:val="00207338"/>
    <w:rsid w:val="00217D16"/>
    <w:rsid w:val="00220805"/>
    <w:rsid w:val="002233F5"/>
    <w:rsid w:val="002611F1"/>
    <w:rsid w:val="002673E4"/>
    <w:rsid w:val="00284715"/>
    <w:rsid w:val="00286EA3"/>
    <w:rsid w:val="002B01DA"/>
    <w:rsid w:val="002B1066"/>
    <w:rsid w:val="002B334D"/>
    <w:rsid w:val="002C414C"/>
    <w:rsid w:val="002C6735"/>
    <w:rsid w:val="002F6612"/>
    <w:rsid w:val="0031742C"/>
    <w:rsid w:val="003272FA"/>
    <w:rsid w:val="0033516C"/>
    <w:rsid w:val="003461BC"/>
    <w:rsid w:val="0034726E"/>
    <w:rsid w:val="003507A0"/>
    <w:rsid w:val="00353909"/>
    <w:rsid w:val="00367C14"/>
    <w:rsid w:val="0037054B"/>
    <w:rsid w:val="003715B4"/>
    <w:rsid w:val="00374132"/>
    <w:rsid w:val="00377F2B"/>
    <w:rsid w:val="00382908"/>
    <w:rsid w:val="00395C54"/>
    <w:rsid w:val="003A68B6"/>
    <w:rsid w:val="003B1304"/>
    <w:rsid w:val="003B5B67"/>
    <w:rsid w:val="003C5F92"/>
    <w:rsid w:val="003D5EF3"/>
    <w:rsid w:val="003E2ECC"/>
    <w:rsid w:val="003E60F7"/>
    <w:rsid w:val="003F644C"/>
    <w:rsid w:val="00422347"/>
    <w:rsid w:val="00430D84"/>
    <w:rsid w:val="00437E13"/>
    <w:rsid w:val="00440F99"/>
    <w:rsid w:val="004429B7"/>
    <w:rsid w:val="00450DEE"/>
    <w:rsid w:val="00453F2B"/>
    <w:rsid w:val="00470040"/>
    <w:rsid w:val="00473B96"/>
    <w:rsid w:val="00477D79"/>
    <w:rsid w:val="00482465"/>
    <w:rsid w:val="004A04FB"/>
    <w:rsid w:val="004A7C9F"/>
    <w:rsid w:val="004C33C5"/>
    <w:rsid w:val="00504914"/>
    <w:rsid w:val="00553EC5"/>
    <w:rsid w:val="005645CE"/>
    <w:rsid w:val="0057257E"/>
    <w:rsid w:val="00581E17"/>
    <w:rsid w:val="005A27DE"/>
    <w:rsid w:val="005B00D1"/>
    <w:rsid w:val="005B1E8B"/>
    <w:rsid w:val="005C091D"/>
    <w:rsid w:val="005C3C1D"/>
    <w:rsid w:val="005F08EC"/>
    <w:rsid w:val="0060225A"/>
    <w:rsid w:val="00613FD2"/>
    <w:rsid w:val="0061525D"/>
    <w:rsid w:val="00636A79"/>
    <w:rsid w:val="006440CE"/>
    <w:rsid w:val="00644769"/>
    <w:rsid w:val="006775EC"/>
    <w:rsid w:val="006B23A0"/>
    <w:rsid w:val="006E04AB"/>
    <w:rsid w:val="006E05E6"/>
    <w:rsid w:val="006E1CAF"/>
    <w:rsid w:val="006F3E78"/>
    <w:rsid w:val="006F6D16"/>
    <w:rsid w:val="00700F71"/>
    <w:rsid w:val="007159E6"/>
    <w:rsid w:val="00731059"/>
    <w:rsid w:val="0073489D"/>
    <w:rsid w:val="00740AA1"/>
    <w:rsid w:val="00764436"/>
    <w:rsid w:val="007656F5"/>
    <w:rsid w:val="0077795F"/>
    <w:rsid w:val="00784997"/>
    <w:rsid w:val="007A0424"/>
    <w:rsid w:val="007A6588"/>
    <w:rsid w:val="007F1C50"/>
    <w:rsid w:val="007F7033"/>
    <w:rsid w:val="008033E7"/>
    <w:rsid w:val="00807C4B"/>
    <w:rsid w:val="00827CC7"/>
    <w:rsid w:val="008500A9"/>
    <w:rsid w:val="00850B67"/>
    <w:rsid w:val="00854D42"/>
    <w:rsid w:val="00857451"/>
    <w:rsid w:val="0086435E"/>
    <w:rsid w:val="00864B54"/>
    <w:rsid w:val="008653EB"/>
    <w:rsid w:val="00871A70"/>
    <w:rsid w:val="00872CF3"/>
    <w:rsid w:val="00873571"/>
    <w:rsid w:val="008A4018"/>
    <w:rsid w:val="008A46CE"/>
    <w:rsid w:val="008A4C31"/>
    <w:rsid w:val="008A4DAD"/>
    <w:rsid w:val="008B2567"/>
    <w:rsid w:val="008C1474"/>
    <w:rsid w:val="008C6E61"/>
    <w:rsid w:val="008E1A8E"/>
    <w:rsid w:val="0091242C"/>
    <w:rsid w:val="009134F9"/>
    <w:rsid w:val="0091609D"/>
    <w:rsid w:val="009209F2"/>
    <w:rsid w:val="009210F0"/>
    <w:rsid w:val="00943277"/>
    <w:rsid w:val="00944922"/>
    <w:rsid w:val="009508A9"/>
    <w:rsid w:val="00962CBB"/>
    <w:rsid w:val="00964A19"/>
    <w:rsid w:val="0097142E"/>
    <w:rsid w:val="00984913"/>
    <w:rsid w:val="009961D9"/>
    <w:rsid w:val="009A319B"/>
    <w:rsid w:val="009A5D54"/>
    <w:rsid w:val="009C69DD"/>
    <w:rsid w:val="009E6443"/>
    <w:rsid w:val="009E6447"/>
    <w:rsid w:val="009F24FC"/>
    <w:rsid w:val="009F2532"/>
    <w:rsid w:val="00A0301F"/>
    <w:rsid w:val="00A07E1B"/>
    <w:rsid w:val="00A32E6D"/>
    <w:rsid w:val="00A53D56"/>
    <w:rsid w:val="00A65463"/>
    <w:rsid w:val="00AA6F9C"/>
    <w:rsid w:val="00AA7668"/>
    <w:rsid w:val="00AB1357"/>
    <w:rsid w:val="00AD654A"/>
    <w:rsid w:val="00B0375D"/>
    <w:rsid w:val="00B12EDD"/>
    <w:rsid w:val="00B146BD"/>
    <w:rsid w:val="00B22773"/>
    <w:rsid w:val="00B33C3D"/>
    <w:rsid w:val="00B41509"/>
    <w:rsid w:val="00B43754"/>
    <w:rsid w:val="00B55D8F"/>
    <w:rsid w:val="00B57DC4"/>
    <w:rsid w:val="00B76246"/>
    <w:rsid w:val="00B805E7"/>
    <w:rsid w:val="00B84B54"/>
    <w:rsid w:val="00B94AB7"/>
    <w:rsid w:val="00BA61E8"/>
    <w:rsid w:val="00BC0319"/>
    <w:rsid w:val="00BC5CA2"/>
    <w:rsid w:val="00BD2435"/>
    <w:rsid w:val="00BE7992"/>
    <w:rsid w:val="00BF55D2"/>
    <w:rsid w:val="00C0029D"/>
    <w:rsid w:val="00C03717"/>
    <w:rsid w:val="00C203BD"/>
    <w:rsid w:val="00C37FD6"/>
    <w:rsid w:val="00C4083D"/>
    <w:rsid w:val="00C41492"/>
    <w:rsid w:val="00C41920"/>
    <w:rsid w:val="00C44578"/>
    <w:rsid w:val="00C55633"/>
    <w:rsid w:val="00C55DA7"/>
    <w:rsid w:val="00C720A1"/>
    <w:rsid w:val="00C77BFC"/>
    <w:rsid w:val="00C817AC"/>
    <w:rsid w:val="00C94A2A"/>
    <w:rsid w:val="00CA31D1"/>
    <w:rsid w:val="00CC1A4C"/>
    <w:rsid w:val="00CD576C"/>
    <w:rsid w:val="00CD6E09"/>
    <w:rsid w:val="00CE14C1"/>
    <w:rsid w:val="00CE61AB"/>
    <w:rsid w:val="00CF1BA3"/>
    <w:rsid w:val="00D032C4"/>
    <w:rsid w:val="00D371C5"/>
    <w:rsid w:val="00D37B8F"/>
    <w:rsid w:val="00D471FA"/>
    <w:rsid w:val="00D51B62"/>
    <w:rsid w:val="00D55332"/>
    <w:rsid w:val="00D5604B"/>
    <w:rsid w:val="00D70945"/>
    <w:rsid w:val="00D74DEF"/>
    <w:rsid w:val="00D8196B"/>
    <w:rsid w:val="00D93C31"/>
    <w:rsid w:val="00D963C9"/>
    <w:rsid w:val="00D97974"/>
    <w:rsid w:val="00DA4EAF"/>
    <w:rsid w:val="00E00B02"/>
    <w:rsid w:val="00E07251"/>
    <w:rsid w:val="00E14073"/>
    <w:rsid w:val="00E24793"/>
    <w:rsid w:val="00E278F2"/>
    <w:rsid w:val="00E31D69"/>
    <w:rsid w:val="00E377F9"/>
    <w:rsid w:val="00E51672"/>
    <w:rsid w:val="00E977A4"/>
    <w:rsid w:val="00EB7449"/>
    <w:rsid w:val="00EE51F9"/>
    <w:rsid w:val="00EE5738"/>
    <w:rsid w:val="00F35B5E"/>
    <w:rsid w:val="00F609BB"/>
    <w:rsid w:val="00F66A7A"/>
    <w:rsid w:val="00F87339"/>
    <w:rsid w:val="00FA5090"/>
    <w:rsid w:val="00FB19DE"/>
    <w:rsid w:val="00FC382E"/>
    <w:rsid w:val="00FC3CC7"/>
    <w:rsid w:val="00FD29F8"/>
    <w:rsid w:val="00FD5C7E"/>
    <w:rsid w:val="00FD6519"/>
    <w:rsid w:val="00FF2832"/>
    <w:rsid w:val="00FF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C856E"/>
  <w15:chartTrackingRefBased/>
  <w15:docId w15:val="{07A5BC44-A3EB-7743-B325-8CD246C34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2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2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2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2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2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2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2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2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2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246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6246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6246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6246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246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6246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246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246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246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762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6246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2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6246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762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6246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B762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62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2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246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7624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762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Ho Ming Chris</dc:creator>
  <cp:keywords/>
  <dc:description/>
  <cp:lastModifiedBy>WONG, Ho Ming Chris</cp:lastModifiedBy>
  <cp:revision>2</cp:revision>
  <dcterms:created xsi:type="dcterms:W3CDTF">2025-08-23T06:06:00Z</dcterms:created>
  <dcterms:modified xsi:type="dcterms:W3CDTF">2025-09-01T14:26:00Z</dcterms:modified>
</cp:coreProperties>
</file>